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454"/>
        <w:tblW w:w="14602" w:type="dxa"/>
        <w:tblLook w:val="04A0" w:firstRow="1" w:lastRow="0" w:firstColumn="1" w:lastColumn="0" w:noHBand="0" w:noVBand="1"/>
      </w:tblPr>
      <w:tblGrid>
        <w:gridCol w:w="4819"/>
        <w:gridCol w:w="2007"/>
        <w:gridCol w:w="1703"/>
        <w:gridCol w:w="1703"/>
        <w:gridCol w:w="1703"/>
        <w:gridCol w:w="1703"/>
        <w:gridCol w:w="964"/>
      </w:tblGrid>
      <w:tr w:rsidR="00C425EE" w:rsidRPr="009F20DB" w:rsidTr="00765767">
        <w:trPr>
          <w:trHeight w:val="405"/>
        </w:trPr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974" w:rsidRPr="009F20DB" w:rsidRDefault="006D6974" w:rsidP="00765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974" w:rsidRPr="009F20DB" w:rsidRDefault="00C425EE" w:rsidP="0076576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F20DB">
              <w:rPr>
                <w:rFonts w:ascii="Times New Roman" w:hAnsi="Times New Roman" w:cs="Times New Roman"/>
                <w:color w:val="000000"/>
                <w:sz w:val="22"/>
              </w:rPr>
              <w:t xml:space="preserve">Score 0 </w:t>
            </w:r>
            <w:r w:rsidR="006D6974" w:rsidRPr="009F20DB">
              <w:rPr>
                <w:rFonts w:ascii="Times New Roman" w:hAnsi="Times New Roman" w:cs="Times New Roman"/>
                <w:color w:val="000000"/>
                <w:sz w:val="22"/>
              </w:rPr>
              <w:t>(n=45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974" w:rsidRPr="009F20DB" w:rsidRDefault="00C425EE" w:rsidP="0076576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F20DB">
              <w:rPr>
                <w:rFonts w:ascii="Times New Roman" w:hAnsi="Times New Roman" w:cs="Times New Roman"/>
                <w:color w:val="000000"/>
                <w:sz w:val="22"/>
              </w:rPr>
              <w:t>Score 1</w:t>
            </w:r>
            <w:r w:rsidRPr="009F20DB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="007115AB" w:rsidRPr="009F20DB">
              <w:rPr>
                <w:rFonts w:ascii="Times New Roman" w:hAnsi="Times New Roman" w:cs="Times New Roman"/>
                <w:color w:val="000000"/>
                <w:sz w:val="22"/>
              </w:rPr>
              <w:t>(n=66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974" w:rsidRPr="009F20DB" w:rsidRDefault="00C425EE" w:rsidP="0076576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F20DB">
              <w:rPr>
                <w:rFonts w:ascii="Times New Roman" w:hAnsi="Times New Roman" w:cs="Times New Roman"/>
                <w:color w:val="000000"/>
                <w:sz w:val="22"/>
              </w:rPr>
              <w:t>Score 2</w:t>
            </w:r>
            <w:r w:rsidRPr="009F20DB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="007115AB" w:rsidRPr="009F20DB">
              <w:rPr>
                <w:rFonts w:ascii="Times New Roman" w:hAnsi="Times New Roman" w:cs="Times New Roman"/>
                <w:color w:val="000000"/>
                <w:sz w:val="22"/>
              </w:rPr>
              <w:t>(n=48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974" w:rsidRPr="009F20DB" w:rsidRDefault="00C425EE" w:rsidP="0076576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F20DB">
              <w:rPr>
                <w:rFonts w:ascii="Times New Roman" w:hAnsi="Times New Roman" w:cs="Times New Roman"/>
                <w:color w:val="000000"/>
                <w:sz w:val="22"/>
              </w:rPr>
              <w:t>Score 3</w:t>
            </w:r>
            <w:r w:rsidRPr="009F20DB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="007115AB" w:rsidRPr="009F20DB">
              <w:rPr>
                <w:rFonts w:ascii="Times New Roman" w:hAnsi="Times New Roman" w:cs="Times New Roman"/>
                <w:color w:val="000000"/>
                <w:sz w:val="22"/>
              </w:rPr>
              <w:t>(n=28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974" w:rsidRPr="009F20DB" w:rsidRDefault="00C425EE" w:rsidP="0076576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F20DB">
              <w:rPr>
                <w:rFonts w:ascii="Times New Roman" w:hAnsi="Times New Roman" w:cs="Times New Roman"/>
                <w:color w:val="000000"/>
                <w:sz w:val="22"/>
              </w:rPr>
              <w:t>Score 4</w:t>
            </w:r>
            <w:r w:rsidRPr="009F20DB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="007115AB" w:rsidRPr="009F20DB">
              <w:rPr>
                <w:rFonts w:ascii="Times New Roman" w:hAnsi="Times New Roman" w:cs="Times New Roman"/>
                <w:color w:val="000000"/>
                <w:sz w:val="22"/>
              </w:rPr>
              <w:t>(n=20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974" w:rsidRPr="009F20DB" w:rsidRDefault="007115AB" w:rsidP="0076576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5AB" w:rsidRPr="009F20DB" w:rsidRDefault="000F51C8" w:rsidP="007657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F</w:t>
            </w:r>
            <w:r w:rsidR="007115AB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mal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sex</w:t>
            </w:r>
            <w:r w:rsidR="007115AB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28(62.2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43(65.2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29(60.4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9(32.1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13(65.0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7115AB" w:rsidP="007657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Age, years, </w:t>
            </w:r>
            <w:proofErr w:type="spellStart"/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61.07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2.64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64.76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2.85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71.63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1.59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74.07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9.54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74.90</w:t>
            </w:r>
            <w:r w:rsidRPr="00F56C60">
              <w:rPr>
                <w:rFonts w:hint="eastAsia"/>
                <w:color w:val="000000" w:themeColor="text1"/>
                <w:sz w:val="22"/>
              </w:rPr>
              <w:t>±</w:t>
            </w:r>
            <w:r w:rsidRPr="00F56C60">
              <w:rPr>
                <w:rFonts w:hint="eastAsia"/>
                <w:color w:val="000000" w:themeColor="text1"/>
                <w:sz w:val="22"/>
              </w:rPr>
              <w:t>10.10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7115AB" w:rsidP="007657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ypertension</w:t>
            </w:r>
            <w:r w:rsidR="00CA61EE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2(26.7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9(28.8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26(54.2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7(60.7)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14(70.0)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CA61EE" w:rsidP="007657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iabetes mellitus, n (%)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0(22.2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21(31.8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4(29.2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8(28.6)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3(15.0)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57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7115AB" w:rsidP="00CA61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yperlipidemia</w:t>
            </w:r>
            <w:r w:rsidR="00CA61EE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7(15.6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20(30.3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7(14.6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5(17.9)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2(10.0)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13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7115AB" w:rsidP="007657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urrent or past smoker</w:t>
            </w:r>
            <w:r w:rsidR="00C425EE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1(24.4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4(21.2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8(16.7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9(32.1)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1(5.0)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19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7115AB" w:rsidP="007657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urrent or past drinker</w:t>
            </w:r>
            <w:r w:rsidR="00C425EE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1(24.4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3(19.7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7(14.6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5(17.9)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1(5.0)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40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CA61EE" w:rsidP="00CA61E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F20D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="007115AB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tiplatelet</w:t>
            </w:r>
            <w:r w:rsidR="004D6D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proofErr w:type="spellEnd"/>
            <w:r w:rsidRPr="009F20D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before admission</w:t>
            </w: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9(20.0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5(22.7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5(31.3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9(32.1)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9(45.0)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22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CA61EE" w:rsidP="004D6D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="007115AB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ticoagula</w:t>
            </w:r>
            <w:r w:rsidR="004D6D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nts</w:t>
            </w:r>
            <w:r w:rsidRPr="009F20D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before admission</w:t>
            </w: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6(13.3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2(18.2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2(25.0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4(14.3)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13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7115AB" w:rsidP="007657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ystolic pressure on admission</w:t>
            </w:r>
            <w:r w:rsidR="00C425EE" w:rsidRPr="009F20D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,</w:t>
            </w:r>
            <w:r w:rsidR="00C425EE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C425EE" w:rsidRPr="009F20D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mmHg, </w:t>
            </w:r>
            <w:proofErr w:type="spellStart"/>
            <w:r w:rsidR="00C425EE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25.04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20.08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35.00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9.51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42.69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23.92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36.79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8.96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141.40</w:t>
            </w:r>
            <w:r w:rsidRPr="00F56C60">
              <w:rPr>
                <w:rFonts w:hint="eastAsia"/>
                <w:color w:val="000000" w:themeColor="text1"/>
                <w:sz w:val="22"/>
              </w:rPr>
              <w:t>±</w:t>
            </w:r>
            <w:r w:rsidRPr="00F56C60">
              <w:rPr>
                <w:rFonts w:hint="eastAsia"/>
                <w:color w:val="000000" w:themeColor="text1"/>
                <w:sz w:val="22"/>
              </w:rPr>
              <w:t>28.31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7115AB" w:rsidP="007657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iatolic</w:t>
            </w:r>
            <w:proofErr w:type="spellEnd"/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pressure on admission</w:t>
            </w:r>
            <w:r w:rsidR="00C425EE" w:rsidRPr="009F20D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, mmHg,</w:t>
            </w:r>
            <w:r w:rsidR="00C425EE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C425EE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77.07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4.72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82.62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5.18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84.00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4.00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84.21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5.42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84.60</w:t>
            </w:r>
            <w:r w:rsidRPr="00F56C60">
              <w:rPr>
                <w:rFonts w:hint="eastAsia"/>
                <w:color w:val="000000" w:themeColor="text1"/>
                <w:sz w:val="22"/>
              </w:rPr>
              <w:t>±</w:t>
            </w:r>
            <w:r w:rsidRPr="00F56C60">
              <w:rPr>
                <w:rFonts w:hint="eastAsia"/>
                <w:color w:val="000000" w:themeColor="text1"/>
                <w:sz w:val="22"/>
              </w:rPr>
              <w:t>15.68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13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7115AB" w:rsidP="007657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IHSS score on admission, median (IQR)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9(5-16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9(4-15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5(3-12.5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5.5(1.5-7.75)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5.5(3-10)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7115AB" w:rsidP="007657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reatments in hospital, n (%)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7115AB" w:rsidP="007657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 Thrombolysis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8(17.8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9(13.6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4(8.3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2(7.1)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22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7115AB" w:rsidP="007657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proofErr w:type="spellStart"/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ntiplatelet</w:t>
            </w:r>
            <w:r w:rsidR="004D6D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proofErr w:type="spellEnd"/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38(84.4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53(80.3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37(77.1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25(89.3)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17(85.0)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69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7115AB" w:rsidP="004D6D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 Anticoagula</w:t>
            </w:r>
            <w:r w:rsidR="004D6D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nts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4(31.1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20(30.3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8(37.5)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8(28.6)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5(25.0)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85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7115AB" w:rsidP="004D6D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aboratory test</w:t>
            </w:r>
            <w:r w:rsidR="00C425EE" w:rsidRPr="009F20D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,</w:t>
            </w:r>
            <w:r w:rsidR="00C425EE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8A25E7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mol</w:t>
            </w:r>
            <w:proofErr w:type="spellEnd"/>
            <w:r w:rsidR="008A25E7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/</w:t>
            </w:r>
            <w:r w:rsidR="004D6D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L</w:t>
            </w:r>
            <w:r w:rsidR="008A25E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,</w:t>
            </w:r>
            <w:r w:rsidR="008A25E7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C425EE"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an±SD</w:t>
            </w:r>
            <w:proofErr w:type="spellEnd"/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8A25E7" w:rsidP="008A25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 Glucose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7.07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.38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7.53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2.57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7.32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2.95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6.89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.67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7.37</w:t>
            </w:r>
            <w:r w:rsidRPr="00F56C60">
              <w:rPr>
                <w:rFonts w:hint="eastAsia"/>
                <w:color w:val="000000" w:themeColor="text1"/>
                <w:sz w:val="22"/>
              </w:rPr>
              <w:t>±</w:t>
            </w:r>
            <w:r w:rsidRPr="00F56C60">
              <w:rPr>
                <w:rFonts w:hint="eastAsia"/>
                <w:color w:val="000000" w:themeColor="text1"/>
                <w:sz w:val="22"/>
              </w:rPr>
              <w:t>2.14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76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8A25E7" w:rsidP="0076576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 Triglyceride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.24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0.77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.43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.25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.2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0.79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.15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.18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1.54</w:t>
            </w:r>
            <w:r w:rsidRPr="00F56C60">
              <w:rPr>
                <w:rFonts w:hint="eastAsia"/>
                <w:color w:val="000000" w:themeColor="text1"/>
                <w:sz w:val="22"/>
              </w:rPr>
              <w:t>±</w:t>
            </w:r>
            <w:r w:rsidRPr="00F56C60">
              <w:rPr>
                <w:rFonts w:hint="eastAsia"/>
                <w:color w:val="000000" w:themeColor="text1"/>
                <w:sz w:val="22"/>
              </w:rPr>
              <w:t>1.37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57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7115AB" w:rsidP="008A25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 Total </w:t>
            </w:r>
            <w:proofErr w:type="spellStart"/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lesterol</w:t>
            </w:r>
            <w:proofErr w:type="spellEnd"/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4.1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0.91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4.14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.05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4.09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.03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4.13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0.86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3.83</w:t>
            </w:r>
            <w:r w:rsidRPr="00F56C60">
              <w:rPr>
                <w:rFonts w:hint="eastAsia"/>
                <w:color w:val="000000" w:themeColor="text1"/>
                <w:sz w:val="22"/>
              </w:rPr>
              <w:t>±</w:t>
            </w:r>
            <w:r w:rsidRPr="00F56C60">
              <w:rPr>
                <w:rFonts w:hint="eastAsia"/>
                <w:color w:val="000000" w:themeColor="text1"/>
                <w:sz w:val="22"/>
              </w:rPr>
              <w:t>0.92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82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:rsidR="007115AB" w:rsidRPr="009F20DB" w:rsidRDefault="008A25E7" w:rsidP="008A25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 High-density lipoprotein</w:t>
            </w:r>
          </w:p>
        </w:tc>
        <w:tc>
          <w:tcPr>
            <w:tcW w:w="2007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.37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0.34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.37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0.43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.44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0.51</w:t>
            </w:r>
          </w:p>
        </w:tc>
        <w:tc>
          <w:tcPr>
            <w:tcW w:w="1703" w:type="dxa"/>
            <w:vAlign w:val="bottom"/>
          </w:tcPr>
          <w:p w:rsidR="007115AB" w:rsidRPr="009F20DB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9F20DB">
              <w:rPr>
                <w:rFonts w:hint="eastAsia"/>
                <w:color w:val="000000" w:themeColor="text1"/>
                <w:sz w:val="22"/>
              </w:rPr>
              <w:t>1.91</w:t>
            </w:r>
            <w:r w:rsidRPr="009F20DB">
              <w:rPr>
                <w:rFonts w:hint="eastAsia"/>
                <w:color w:val="000000" w:themeColor="text1"/>
                <w:sz w:val="22"/>
              </w:rPr>
              <w:t>±</w:t>
            </w:r>
            <w:r w:rsidRPr="009F20DB">
              <w:rPr>
                <w:rFonts w:hint="eastAsia"/>
                <w:color w:val="000000" w:themeColor="text1"/>
                <w:sz w:val="22"/>
              </w:rPr>
              <w:t>1.83</w:t>
            </w:r>
          </w:p>
        </w:tc>
        <w:tc>
          <w:tcPr>
            <w:tcW w:w="1703" w:type="dxa"/>
            <w:vAlign w:val="bottom"/>
          </w:tcPr>
          <w:p w:rsidR="007115AB" w:rsidRPr="00F56C60" w:rsidRDefault="007115AB" w:rsidP="00765767">
            <w:pPr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F56C60">
              <w:rPr>
                <w:rFonts w:hint="eastAsia"/>
                <w:color w:val="000000" w:themeColor="text1"/>
                <w:sz w:val="22"/>
              </w:rPr>
              <w:t>1.18</w:t>
            </w:r>
            <w:r w:rsidRPr="00F56C60">
              <w:rPr>
                <w:rFonts w:hint="eastAsia"/>
                <w:color w:val="000000" w:themeColor="text1"/>
                <w:sz w:val="22"/>
              </w:rPr>
              <w:t>±</w:t>
            </w:r>
            <w:r w:rsidRPr="00F56C60">
              <w:rPr>
                <w:rFonts w:hint="eastAsia"/>
                <w:color w:val="000000" w:themeColor="text1"/>
                <w:sz w:val="22"/>
              </w:rPr>
              <w:t>0.38</w:t>
            </w:r>
          </w:p>
        </w:tc>
        <w:tc>
          <w:tcPr>
            <w:tcW w:w="964" w:type="dxa"/>
            <w:vAlign w:val="bottom"/>
          </w:tcPr>
          <w:p w:rsidR="007115AB" w:rsidRPr="00F56C60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F56C60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</w:tr>
      <w:tr w:rsidR="00C425EE" w:rsidRPr="009F20DB" w:rsidTr="00765767">
        <w:trPr>
          <w:trHeight w:val="290"/>
        </w:trPr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5AB" w:rsidRPr="009F20DB" w:rsidRDefault="007115AB" w:rsidP="008A25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 Low-density lipoprotein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vAlign w:val="bottom"/>
          </w:tcPr>
          <w:p w:rsidR="007115AB" w:rsidRPr="009F20DB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9F20DB">
              <w:rPr>
                <w:rFonts w:ascii="Times New Roman" w:hAnsi="Times New Roman" w:cs="Times New Roman"/>
                <w:color w:val="000000" w:themeColor="text1"/>
                <w:sz w:val="22"/>
              </w:rPr>
              <w:t>2.3±0.78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bottom"/>
          </w:tcPr>
          <w:p w:rsidR="007115AB" w:rsidRPr="009F20DB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9F20DB">
              <w:rPr>
                <w:rFonts w:ascii="Times New Roman" w:hAnsi="Times New Roman" w:cs="Times New Roman"/>
                <w:color w:val="000000" w:themeColor="text1"/>
                <w:sz w:val="22"/>
              </w:rPr>
              <w:t>2.33±0.82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bottom"/>
          </w:tcPr>
          <w:p w:rsidR="007115AB" w:rsidRPr="009F20DB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9F20DB">
              <w:rPr>
                <w:rFonts w:ascii="Times New Roman" w:hAnsi="Times New Roman" w:cs="Times New Roman"/>
                <w:color w:val="000000" w:themeColor="text1"/>
                <w:sz w:val="22"/>
              </w:rPr>
              <w:t>2.23±0.77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bottom"/>
          </w:tcPr>
          <w:p w:rsidR="007115AB" w:rsidRPr="009F20DB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9F20DB">
              <w:rPr>
                <w:rFonts w:ascii="Times New Roman" w:hAnsi="Times New Roman" w:cs="Times New Roman"/>
                <w:color w:val="000000" w:themeColor="text1"/>
                <w:sz w:val="22"/>
              </w:rPr>
              <w:t>2.26±0.72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bottom"/>
          </w:tcPr>
          <w:p w:rsidR="007115AB" w:rsidRPr="009F20DB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9F20DB">
              <w:rPr>
                <w:rFonts w:ascii="Times New Roman" w:hAnsi="Times New Roman" w:cs="Times New Roman"/>
                <w:color w:val="000000" w:themeColor="text1"/>
                <w:sz w:val="22"/>
              </w:rPr>
              <w:t>2.22±0.8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7115AB" w:rsidRPr="009F20DB" w:rsidRDefault="007115AB" w:rsidP="00765767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9F20DB">
              <w:rPr>
                <w:rFonts w:ascii="Times New Roman" w:hAnsi="Times New Roman" w:cs="Times New Roman"/>
                <w:color w:val="000000" w:themeColor="text1"/>
                <w:sz w:val="22"/>
              </w:rPr>
              <w:t>0.96</w:t>
            </w:r>
          </w:p>
        </w:tc>
      </w:tr>
    </w:tbl>
    <w:p w:rsidR="006F0BC1" w:rsidRPr="00CA61EE" w:rsidRDefault="00765767">
      <w:pPr>
        <w:rPr>
          <w:sz w:val="22"/>
        </w:rPr>
      </w:pPr>
      <w:r w:rsidRPr="00CA61EE">
        <w:rPr>
          <w:rFonts w:ascii="Times New Roman" w:hAnsi="Times New Roman" w:cs="Times New Roman"/>
          <w:b/>
          <w:sz w:val="22"/>
        </w:rPr>
        <w:t>Supplemental table 1</w:t>
      </w:r>
      <w:r w:rsidRPr="00CA61EE">
        <w:rPr>
          <w:rFonts w:ascii="Times New Roman" w:hAnsi="Times New Roman" w:cs="Times New Roman"/>
          <w:sz w:val="22"/>
        </w:rPr>
        <w:t xml:space="preserve"> Comparison of baseline characteristics among patients with different small vessel disease score</w:t>
      </w:r>
      <w:r w:rsidR="002C2BB6">
        <w:rPr>
          <w:rFonts w:ascii="Times New Roman" w:hAnsi="Times New Roman" w:cs="Times New Roman"/>
          <w:sz w:val="22"/>
        </w:rPr>
        <w:t>s</w:t>
      </w:r>
      <w:r w:rsidRPr="00CA61EE">
        <w:rPr>
          <w:rFonts w:hint="eastAsia"/>
          <w:sz w:val="22"/>
        </w:rPr>
        <w:t xml:space="preserve"> </w:t>
      </w:r>
      <w:bookmarkStart w:id="0" w:name="_GoBack"/>
      <w:bookmarkEnd w:id="0"/>
    </w:p>
    <w:p w:rsidR="00A67B78" w:rsidRPr="00180F61" w:rsidRDefault="008A25E7">
      <w:pPr>
        <w:rPr>
          <w:rFonts w:ascii="Times New Roman" w:hAnsi="Times New Roman" w:cs="Times New Roman"/>
          <w:sz w:val="22"/>
        </w:rPr>
      </w:pPr>
      <w:r w:rsidRPr="008A25E7">
        <w:rPr>
          <w:rFonts w:ascii="Times New Roman" w:hAnsi="Times New Roman" w:cs="Times New Roman"/>
          <w:sz w:val="22"/>
        </w:rPr>
        <w:t xml:space="preserve">Abbreviations: </w:t>
      </w:r>
      <w:r w:rsidR="000B6E89" w:rsidRPr="00180F61">
        <w:rPr>
          <w:rFonts w:ascii="Times New Roman" w:hAnsi="Times New Roman" w:cs="Times New Roman"/>
          <w:sz w:val="22"/>
        </w:rPr>
        <w:t>NIHSS, National Institutes of Health Stroke Scale</w:t>
      </w:r>
      <w:r>
        <w:rPr>
          <w:rFonts w:ascii="Times New Roman" w:hAnsi="Times New Roman" w:cs="Times New Roman" w:hint="eastAsia"/>
          <w:sz w:val="22"/>
        </w:rPr>
        <w:t>;</w:t>
      </w:r>
      <w:r w:rsidRPr="008A25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D, standard deviation; IQR, interquartile rang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A67B78" w:rsidRDefault="00A67B78">
      <w:pPr>
        <w:rPr>
          <w:rFonts w:ascii="Times New Roman" w:hAnsi="Times New Roman" w:cs="Times New Roman"/>
          <w:b/>
          <w:sz w:val="22"/>
        </w:rPr>
      </w:pPr>
      <w:r w:rsidRPr="00CA61EE">
        <w:rPr>
          <w:rFonts w:ascii="Times New Roman" w:hAnsi="Times New Roman" w:cs="Times New Roman"/>
          <w:b/>
          <w:sz w:val="22"/>
        </w:rPr>
        <w:lastRenderedPageBreak/>
        <w:t xml:space="preserve">Supplemental table </w:t>
      </w:r>
      <w:r w:rsidR="009F20DB">
        <w:rPr>
          <w:rFonts w:ascii="Times New Roman" w:hAnsi="Times New Roman" w:cs="Times New Roman" w:hint="eastAsia"/>
          <w:b/>
          <w:sz w:val="22"/>
        </w:rPr>
        <w:t>2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576A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0B7836">
        <w:rPr>
          <w:rFonts w:ascii="Times New Roman" w:hAnsi="Times New Roman" w:cs="Times New Roman"/>
          <w:color w:val="000000" w:themeColor="text1"/>
          <w:sz w:val="24"/>
          <w:szCs w:val="24"/>
        </w:rPr>
        <w:t>ssociation between the total SVD score and H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patients from West China Hospital </w:t>
      </w:r>
    </w:p>
    <w:tbl>
      <w:tblPr>
        <w:tblW w:w="12773" w:type="dxa"/>
        <w:tblInd w:w="93" w:type="dxa"/>
        <w:tblLook w:val="04A0" w:firstRow="1" w:lastRow="0" w:firstColumn="1" w:lastColumn="0" w:noHBand="0" w:noVBand="1"/>
      </w:tblPr>
      <w:tblGrid>
        <w:gridCol w:w="2142"/>
        <w:gridCol w:w="1417"/>
        <w:gridCol w:w="1843"/>
        <w:gridCol w:w="850"/>
        <w:gridCol w:w="993"/>
        <w:gridCol w:w="1417"/>
        <w:gridCol w:w="851"/>
        <w:gridCol w:w="992"/>
        <w:gridCol w:w="1417"/>
        <w:gridCol w:w="851"/>
      </w:tblGrid>
      <w:tr w:rsidR="00A67B78" w:rsidRPr="009F20DB" w:rsidTr="00340C7E">
        <w:trPr>
          <w:trHeight w:val="290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EACEC6D" wp14:editId="0AF6E871">
                      <wp:simplePos x="0" y="0"/>
                      <wp:positionH relativeFrom="column">
                        <wp:posOffset>1255395</wp:posOffset>
                      </wp:positionH>
                      <wp:positionV relativeFrom="paragraph">
                        <wp:posOffset>186690</wp:posOffset>
                      </wp:positionV>
                      <wp:extent cx="2519680" cy="0"/>
                      <wp:effectExtent l="0" t="0" r="1397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9680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8.85pt,14.7pt" to="297.25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" strokecolor="black [3213]" strokeweight=".25pt"/>
                  </w:pict>
                </mc:Fallback>
              </mc:AlternateConten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kern w:val="0"/>
                <w:sz w:val="22"/>
              </w:rPr>
              <w:t>Total SVD score (per score increasing)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D3FFE88" wp14:editId="5B148C2F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187960</wp:posOffset>
                      </wp:positionV>
                      <wp:extent cx="2006600" cy="0"/>
                      <wp:effectExtent l="0" t="0" r="1270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6600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65pt,14.8pt" to="155.35pt,1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" strokecolor="black [3213]" strokeweight=".25pt"/>
                  </w:pict>
                </mc:Fallback>
              </mc:AlternateContent>
            </w: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D score=1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E52CCAD" wp14:editId="0982EE61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187960</wp:posOffset>
                      </wp:positionV>
                      <wp:extent cx="1987550" cy="0"/>
                      <wp:effectExtent l="0" t="0" r="1270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7550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3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65pt,14.8pt" to="154.85pt,1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" strokecolor="black [3213]" strokeweight=".25pt"/>
                  </w:pict>
                </mc:Fallback>
              </mc:AlternateContent>
            </w: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D score</w:t>
            </w:r>
            <w:r w:rsidRPr="009F20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≧</w:t>
            </w: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67B78" w:rsidRPr="009F20DB" w:rsidTr="00340C7E">
        <w:trPr>
          <w:trHeight w:val="280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A67B78" w:rsidRPr="009F20DB" w:rsidTr="00340C7E">
        <w:trPr>
          <w:trHeight w:val="280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576A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576A95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576A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576A95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</w:t>
            </w:r>
            <w:r w:rsidR="00576A95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576A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 w:rsidR="00576A95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3.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52</w:t>
            </w: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7.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  <w:r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3</w:t>
            </w: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0.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7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A67B78" w:rsidRPr="009F20DB" w:rsidTr="00340C7E">
        <w:trPr>
          <w:trHeight w:val="28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  <w:r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</w:t>
            </w:r>
            <w:r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0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4.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3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1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0.8</w:t>
            </w:r>
            <w:r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</w:t>
            </w:r>
          </w:p>
        </w:tc>
      </w:tr>
      <w:tr w:rsidR="00A67B78" w:rsidRPr="009F20DB" w:rsidTr="00340C7E">
        <w:trPr>
          <w:trHeight w:val="28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7</w:t>
            </w: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7B78" w:rsidRPr="009F20DB" w:rsidRDefault="00510E30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67B78" w:rsidRPr="009F20DB" w:rsidRDefault="00510E30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</w:t>
            </w:r>
            <w:r w:rsidR="00510E30"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A67B78" w:rsidRPr="009F20DB" w:rsidTr="00340C7E">
        <w:trPr>
          <w:trHeight w:val="29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tomatic H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2</w:t>
            </w: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.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3413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3413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3413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3413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9</w:t>
            </w: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3413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5</w:t>
            </w:r>
          </w:p>
        </w:tc>
      </w:tr>
      <w:tr w:rsidR="00A67B78" w:rsidRPr="009F20DB" w:rsidTr="00340C7E">
        <w:trPr>
          <w:trHeight w:val="280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ymptomatic H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="00510E30" w:rsidRPr="009F20D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.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510E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.0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7</w:t>
            </w: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="00510E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5.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13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3</w:t>
            </w:r>
            <w:r w:rsidR="003413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133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="003413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3</w:t>
            </w: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0.</w:t>
            </w:r>
            <w:r w:rsidR="003413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B78" w:rsidRPr="009F20DB" w:rsidRDefault="00A67B78" w:rsidP="00340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20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341330" w:rsidRPr="009F20D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</w:tbl>
    <w:p w:rsidR="00A67B78" w:rsidRPr="009F20DB" w:rsidRDefault="00A67B78" w:rsidP="00A67B78">
      <w:pPr>
        <w:rPr>
          <w:rFonts w:ascii="Times New Roman" w:hAnsi="Times New Roman" w:cs="Times New Roman"/>
          <w:sz w:val="22"/>
        </w:rPr>
      </w:pPr>
      <w:r w:rsidRPr="009F20DB">
        <w:rPr>
          <w:rFonts w:ascii="Times New Roman" w:hAnsi="Times New Roman" w:cs="Times New Roman"/>
          <w:color w:val="000000" w:themeColor="text1"/>
          <w:sz w:val="22"/>
        </w:rPr>
        <w:t>Adjust</w:t>
      </w:r>
      <w:r w:rsidR="008A25E7">
        <w:rPr>
          <w:rFonts w:ascii="Times New Roman" w:hAnsi="Times New Roman" w:cs="Times New Roman" w:hint="eastAsia"/>
          <w:color w:val="000000" w:themeColor="text1"/>
          <w:sz w:val="22"/>
        </w:rPr>
        <w:t>ed</w:t>
      </w:r>
      <w:r w:rsidRPr="009F20DB">
        <w:rPr>
          <w:rFonts w:ascii="Times New Roman" w:hAnsi="Times New Roman" w:cs="Times New Roman"/>
          <w:color w:val="000000" w:themeColor="text1"/>
          <w:sz w:val="22"/>
        </w:rPr>
        <w:t xml:space="preserve"> for </w:t>
      </w:r>
      <w:r w:rsidRPr="009F20DB">
        <w:rPr>
          <w:rFonts w:ascii="Times New Roman" w:hAnsi="Times New Roman" w:cs="Times New Roman"/>
          <w:sz w:val="22"/>
        </w:rPr>
        <w:t>age, National Institutes of Health Stroke Scale score, blood glucose, total cholesterol, low-density lipoprotein</w:t>
      </w:r>
      <w:r w:rsidRPr="009F20DB">
        <w:rPr>
          <w:rFonts w:ascii="Times New Roman" w:hAnsi="Times New Roman" w:cs="Times New Roman" w:hint="eastAsia"/>
          <w:sz w:val="22"/>
        </w:rPr>
        <w:t>, etiology of stroke, and treatments after admission (</w:t>
      </w:r>
      <w:r w:rsidRPr="009F20DB">
        <w:rPr>
          <w:rFonts w:ascii="Times New Roman" w:hAnsi="Times New Roman" w:cs="Times New Roman"/>
          <w:sz w:val="22"/>
        </w:rPr>
        <w:t>thrombolysis,</w:t>
      </w:r>
      <w:r w:rsidRPr="009F20DB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9F20DB">
        <w:rPr>
          <w:rFonts w:ascii="Times New Roman" w:hAnsi="Times New Roman" w:cs="Times New Roman" w:hint="eastAsia"/>
          <w:sz w:val="22"/>
        </w:rPr>
        <w:t>antiplatelet</w:t>
      </w:r>
      <w:r w:rsidR="00A962C9" w:rsidRPr="009F20DB">
        <w:rPr>
          <w:rFonts w:ascii="Times New Roman" w:hAnsi="Times New Roman" w:cs="Times New Roman" w:hint="eastAsia"/>
          <w:sz w:val="22"/>
        </w:rPr>
        <w:t>s</w:t>
      </w:r>
      <w:proofErr w:type="spellEnd"/>
      <w:r w:rsidRPr="009F20DB">
        <w:rPr>
          <w:rFonts w:ascii="Times New Roman" w:hAnsi="Times New Roman" w:cs="Times New Roman" w:hint="eastAsia"/>
          <w:sz w:val="22"/>
        </w:rPr>
        <w:t>, and anticoagula</w:t>
      </w:r>
      <w:r w:rsidR="000C6502">
        <w:rPr>
          <w:rFonts w:ascii="Times New Roman" w:hAnsi="Times New Roman" w:cs="Times New Roman" w:hint="eastAsia"/>
          <w:sz w:val="22"/>
        </w:rPr>
        <w:t>nts</w:t>
      </w:r>
      <w:r w:rsidRPr="009F20DB">
        <w:rPr>
          <w:rFonts w:ascii="Times New Roman" w:hAnsi="Times New Roman" w:cs="Times New Roman" w:hint="eastAsia"/>
          <w:sz w:val="22"/>
        </w:rPr>
        <w:t>)</w:t>
      </w:r>
    </w:p>
    <w:p w:rsidR="00A67B78" w:rsidRPr="009F20DB" w:rsidRDefault="008A25E7" w:rsidP="00A67B78">
      <w:pPr>
        <w:rPr>
          <w:rFonts w:ascii="Times New Roman" w:hAnsi="Times New Roman" w:cs="Times New Roman"/>
          <w:color w:val="000000" w:themeColor="text1"/>
          <w:sz w:val="22"/>
        </w:rPr>
      </w:pPr>
      <w:r w:rsidRPr="008A25E7">
        <w:rPr>
          <w:rFonts w:ascii="Times New Roman" w:hAnsi="Times New Roman" w:cs="Times New Roman"/>
          <w:color w:val="000000" w:themeColor="text1"/>
          <w:sz w:val="22"/>
        </w:rPr>
        <w:t>Boldface indicates statistical significance</w:t>
      </w:r>
      <w:r w:rsidR="00A67B78" w:rsidRPr="009F20DB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A67B78" w:rsidRPr="008A25E7" w:rsidRDefault="008A25E7">
      <w:r w:rsidRPr="008A25E7">
        <w:rPr>
          <w:rFonts w:ascii="Times New Roman" w:hAnsi="Times New Roman" w:cs="Times New Roman"/>
          <w:color w:val="000000" w:themeColor="text1"/>
          <w:sz w:val="22"/>
        </w:rPr>
        <w:t>Abbreviations: SVD, small vessel disease; OR, odds ratio; CI, confidence interval; HT, hemorrhagic transformation; HI, hemorrhagic infarction; PH, parenchymal hemorrhage.</w:t>
      </w:r>
    </w:p>
    <w:p w:rsidR="009F20DB" w:rsidRDefault="009F20DB"/>
    <w:p w:rsidR="009F20DB" w:rsidRDefault="009F20DB"/>
    <w:p w:rsidR="009F20DB" w:rsidRDefault="009F20DB"/>
    <w:p w:rsidR="009F20DB" w:rsidRDefault="009F20DB"/>
    <w:p w:rsidR="009F20DB" w:rsidRDefault="009F20DB"/>
    <w:p w:rsidR="009F20DB" w:rsidRDefault="009F20DB"/>
    <w:p w:rsidR="009F20DB" w:rsidRDefault="009F20DB"/>
    <w:p w:rsidR="009F20DB" w:rsidRDefault="009F20DB"/>
    <w:p w:rsidR="009F20DB" w:rsidRDefault="009F20DB"/>
    <w:p w:rsidR="009F20DB" w:rsidRDefault="009F20DB"/>
    <w:p w:rsidR="009F20DB" w:rsidRDefault="009F20DB"/>
    <w:p w:rsidR="009F20DB" w:rsidRDefault="009F20DB"/>
    <w:sectPr w:rsidR="009F20DB" w:rsidSect="00CA61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B53" w:rsidRDefault="00DD7B53" w:rsidP="00282A7D">
      <w:r>
        <w:separator/>
      </w:r>
    </w:p>
  </w:endnote>
  <w:endnote w:type="continuationSeparator" w:id="0">
    <w:p w:rsidR="00DD7B53" w:rsidRDefault="00DD7B53" w:rsidP="00282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B53" w:rsidRDefault="00DD7B53" w:rsidP="00282A7D">
      <w:r>
        <w:separator/>
      </w:r>
    </w:p>
  </w:footnote>
  <w:footnote w:type="continuationSeparator" w:id="0">
    <w:p w:rsidR="00DD7B53" w:rsidRDefault="00DD7B53" w:rsidP="00282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626"/>
    <w:rsid w:val="00064C1D"/>
    <w:rsid w:val="000B6E89"/>
    <w:rsid w:val="000C6502"/>
    <w:rsid w:val="000D7833"/>
    <w:rsid w:val="000F51C8"/>
    <w:rsid w:val="00137364"/>
    <w:rsid w:val="00141668"/>
    <w:rsid w:val="00180F61"/>
    <w:rsid w:val="00194C1E"/>
    <w:rsid w:val="002073B6"/>
    <w:rsid w:val="00243626"/>
    <w:rsid w:val="00282A7D"/>
    <w:rsid w:val="002C2BB6"/>
    <w:rsid w:val="002C618C"/>
    <w:rsid w:val="0030699B"/>
    <w:rsid w:val="00341330"/>
    <w:rsid w:val="0036730F"/>
    <w:rsid w:val="0049488C"/>
    <w:rsid w:val="004D6D12"/>
    <w:rsid w:val="00510E30"/>
    <w:rsid w:val="00576A95"/>
    <w:rsid w:val="006A3E3C"/>
    <w:rsid w:val="006D6974"/>
    <w:rsid w:val="006F0BC1"/>
    <w:rsid w:val="006F25BA"/>
    <w:rsid w:val="007115AB"/>
    <w:rsid w:val="00755B1A"/>
    <w:rsid w:val="00765767"/>
    <w:rsid w:val="007B5CCB"/>
    <w:rsid w:val="008441E0"/>
    <w:rsid w:val="008A25E7"/>
    <w:rsid w:val="009479C4"/>
    <w:rsid w:val="009F20DB"/>
    <w:rsid w:val="00A67B78"/>
    <w:rsid w:val="00A933BF"/>
    <w:rsid w:val="00A962C9"/>
    <w:rsid w:val="00C2356C"/>
    <w:rsid w:val="00C425EE"/>
    <w:rsid w:val="00C70D68"/>
    <w:rsid w:val="00CA57BC"/>
    <w:rsid w:val="00CA61EE"/>
    <w:rsid w:val="00DD7B53"/>
    <w:rsid w:val="00E23EF5"/>
    <w:rsid w:val="00EE4F28"/>
    <w:rsid w:val="00F14934"/>
    <w:rsid w:val="00F5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A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A7D"/>
    <w:rPr>
      <w:sz w:val="18"/>
      <w:szCs w:val="18"/>
    </w:rPr>
  </w:style>
  <w:style w:type="table" w:styleId="a5">
    <w:name w:val="Table Grid"/>
    <w:basedOn w:val="a1"/>
    <w:uiPriority w:val="59"/>
    <w:rsid w:val="006F25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F25B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F25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A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A7D"/>
    <w:rPr>
      <w:sz w:val="18"/>
      <w:szCs w:val="18"/>
    </w:rPr>
  </w:style>
  <w:style w:type="table" w:styleId="a5">
    <w:name w:val="Table Grid"/>
    <w:basedOn w:val="a1"/>
    <w:uiPriority w:val="59"/>
    <w:rsid w:val="006F25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F25B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F25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9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720F0B-B4F0-4E02-814F-CADF62716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C</dc:creator>
  <cp:keywords/>
  <dc:description/>
  <cp:lastModifiedBy>WCC</cp:lastModifiedBy>
  <cp:revision>22</cp:revision>
  <dcterms:created xsi:type="dcterms:W3CDTF">2019-06-10T14:57:00Z</dcterms:created>
  <dcterms:modified xsi:type="dcterms:W3CDTF">2019-06-24T03:12:00Z</dcterms:modified>
</cp:coreProperties>
</file>